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EC9962" w14:textId="77777777" w:rsidR="00485333" w:rsidRDefault="00E86A49">
      <w:pPr>
        <w:rPr>
          <w:rFonts w:ascii="Times New Roman" w:hAnsi="Times New Roman" w:cs="Times New Roman"/>
          <w:lang w:val="en-US" w:eastAsia="ru-RU"/>
        </w:rPr>
      </w:pPr>
      <w:r w:rsidRPr="00E86A49">
        <w:rPr>
          <w:rFonts w:ascii="Times New Roman" w:hAnsi="Times New Roman" w:cs="Times New Roman"/>
          <w:b/>
          <w:lang w:val="en-US"/>
        </w:rPr>
        <w:t>S2 Table</w:t>
      </w:r>
      <w:r w:rsidRPr="00E86A49">
        <w:rPr>
          <w:rFonts w:ascii="Times New Roman" w:hAnsi="Times New Roman" w:cs="Times New Roman"/>
          <w:lang w:val="en-US"/>
        </w:rPr>
        <w:t xml:space="preserve">. </w:t>
      </w:r>
      <w:r w:rsidRPr="00E86A49">
        <w:rPr>
          <w:rFonts w:ascii="Times New Roman" w:hAnsi="Times New Roman" w:cs="Times New Roman"/>
          <w:lang w:val="en-US" w:eastAsia="ru-RU"/>
        </w:rPr>
        <w:t>Mol</w:t>
      </w:r>
      <w:bookmarkStart w:id="0" w:name="_GoBack"/>
      <w:bookmarkEnd w:id="0"/>
      <w:r w:rsidRPr="00E86A49">
        <w:rPr>
          <w:rFonts w:ascii="Times New Roman" w:hAnsi="Times New Roman" w:cs="Times New Roman"/>
          <w:lang w:val="en-US" w:eastAsia="ru-RU"/>
        </w:rPr>
        <w:t xml:space="preserve">ecular divergence of </w:t>
      </w:r>
      <w:r w:rsidRPr="00E86A49">
        <w:rPr>
          <w:rFonts w:ascii="Times New Roman" w:hAnsi="Times New Roman" w:cs="Times New Roman"/>
          <w:i/>
          <w:lang w:val="en-US" w:eastAsia="ru-RU"/>
        </w:rPr>
        <w:t xml:space="preserve">R. </w:t>
      </w:r>
      <w:proofErr w:type="spellStart"/>
      <w:r w:rsidRPr="00E86A49">
        <w:rPr>
          <w:rFonts w:ascii="Times New Roman" w:hAnsi="Times New Roman" w:cs="Times New Roman"/>
          <w:i/>
          <w:lang w:val="en-US" w:eastAsia="ru-RU"/>
        </w:rPr>
        <w:t>nasutus</w:t>
      </w:r>
      <w:proofErr w:type="spellEnd"/>
      <w:r w:rsidRPr="00E86A49">
        <w:rPr>
          <w:rFonts w:ascii="Times New Roman" w:hAnsi="Times New Roman" w:cs="Times New Roman"/>
          <w:lang w:val="en-US" w:eastAsia="ru-RU"/>
        </w:rPr>
        <w:t xml:space="preserve"> </w:t>
      </w:r>
      <w:proofErr w:type="spellStart"/>
      <w:r w:rsidRPr="00E86A49">
        <w:rPr>
          <w:rFonts w:ascii="Times New Roman" w:hAnsi="Times New Roman" w:cs="Times New Roman"/>
          <w:lang w:val="en-US" w:eastAsia="ru-RU"/>
        </w:rPr>
        <w:t>cyt</w:t>
      </w:r>
      <w:proofErr w:type="spellEnd"/>
      <w:r w:rsidRPr="00E86A49">
        <w:rPr>
          <w:rFonts w:ascii="Times New Roman" w:hAnsi="Times New Roman" w:cs="Times New Roman"/>
          <w:lang w:val="en-US" w:eastAsia="ru-RU"/>
        </w:rPr>
        <w:t xml:space="preserve"> b sequences</w:t>
      </w:r>
      <w:r>
        <w:rPr>
          <w:rFonts w:ascii="Times New Roman" w:hAnsi="Times New Roman" w:cs="Times New Roman"/>
          <w:lang w:val="en-US" w:eastAsia="ru-RU"/>
        </w:rPr>
        <w:t xml:space="preserve"> from the same locality (in bold) and from different localities</w:t>
      </w:r>
      <w:r w:rsidRPr="00E86A49">
        <w:rPr>
          <w:rFonts w:ascii="Times New Roman" w:hAnsi="Times New Roman" w:cs="Times New Roman"/>
          <w:lang w:val="en-US" w:eastAsia="ru-RU"/>
        </w:rPr>
        <w:t>.</w:t>
      </w:r>
      <w:r>
        <w:rPr>
          <w:rFonts w:ascii="Times New Roman" w:hAnsi="Times New Roman" w:cs="Times New Roman"/>
          <w:lang w:val="en-US" w:eastAsia="ru-RU"/>
        </w:rPr>
        <w:t xml:space="preserve"> N – number of sequences analyzed.</w:t>
      </w:r>
      <w:r w:rsidR="004222C2">
        <w:rPr>
          <w:rFonts w:ascii="Times New Roman" w:hAnsi="Times New Roman" w:cs="Times New Roman"/>
          <w:lang w:val="en-US" w:eastAsia="ru-RU"/>
        </w:rPr>
        <w:t xml:space="preserve"> </w:t>
      </w:r>
    </w:p>
    <w:p w14:paraId="5DC506E9" w14:textId="77777777" w:rsidR="00E86A49" w:rsidRDefault="00E86A49">
      <w:pPr>
        <w:rPr>
          <w:rFonts w:ascii="Times New Roman" w:hAnsi="Times New Roman" w:cs="Times New Roman"/>
          <w:lang w:val="en-US" w:eastAsia="ru-RU"/>
        </w:rPr>
      </w:pP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0"/>
        <w:gridCol w:w="858"/>
        <w:gridCol w:w="812"/>
        <w:gridCol w:w="885"/>
        <w:gridCol w:w="962"/>
        <w:gridCol w:w="859"/>
        <w:gridCol w:w="923"/>
        <w:gridCol w:w="904"/>
        <w:gridCol w:w="885"/>
      </w:tblGrid>
      <w:tr w:rsidR="004222C2" w:rsidRPr="00E86A49" w14:paraId="2D01FBE8" w14:textId="77777777" w:rsidTr="004222C2">
        <w:trPr>
          <w:trHeight w:val="300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AA70F54" w14:textId="77777777" w:rsidR="00E86A49" w:rsidRPr="00E86A49" w:rsidRDefault="00E86A49">
            <w:pPr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603FEEE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>1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257BC25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>2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AD97615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>3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3940F00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>4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21037DB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>5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33BC9FE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>6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7C0CB4C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>7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A43FB06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>8</w:t>
            </w:r>
          </w:p>
        </w:tc>
      </w:tr>
      <w:tr w:rsidR="00E86A49" w:rsidRPr="00E86A49" w14:paraId="66966276" w14:textId="77777777" w:rsidTr="004222C2">
        <w:trPr>
          <w:trHeight w:val="300"/>
        </w:trPr>
        <w:tc>
          <w:tcPr>
            <w:tcW w:w="140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029CE3F" w14:textId="77777777" w:rsidR="00E86A49" w:rsidRPr="00E86A49" w:rsidRDefault="00E86A49">
            <w:pPr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>1. ALT (N = 4)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EDA0DFF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ru-RU"/>
              </w:rPr>
              <w:t xml:space="preserve">0.001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ru-RU"/>
              </w:rPr>
              <w:t xml:space="preserve">   </w:t>
            </w:r>
            <w:r w:rsidRPr="00E86A49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ru-RU"/>
              </w:rPr>
              <w:t>(± 0.001)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E57B193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544283F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2C8DC8A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EC18A72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1E94254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CA287BA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23DC40A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4222C2" w:rsidRPr="00E86A49" w14:paraId="63F65508" w14:textId="77777777" w:rsidTr="004222C2">
        <w:trPr>
          <w:trHeight w:val="300"/>
        </w:trPr>
        <w:tc>
          <w:tcPr>
            <w:tcW w:w="1400" w:type="dxa"/>
            <w:shd w:val="clear" w:color="auto" w:fill="FFFFFF" w:themeFill="background1"/>
            <w:noWrap/>
            <w:hideMark/>
          </w:tcPr>
          <w:p w14:paraId="324C36DD" w14:textId="77777777" w:rsidR="00E86A49" w:rsidRPr="00E86A49" w:rsidRDefault="00E86A49">
            <w:pPr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>2. CAM (N = 16)</w:t>
            </w:r>
          </w:p>
        </w:tc>
        <w:tc>
          <w:tcPr>
            <w:tcW w:w="858" w:type="dxa"/>
            <w:shd w:val="clear" w:color="auto" w:fill="FFFFFF" w:themeFill="background1"/>
            <w:noWrap/>
            <w:hideMark/>
          </w:tcPr>
          <w:p w14:paraId="30E188A3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0.001 </w:t>
            </w:r>
            <w:r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    </w:t>
            </w: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>(± 0.001)</w:t>
            </w:r>
          </w:p>
        </w:tc>
        <w:tc>
          <w:tcPr>
            <w:tcW w:w="812" w:type="dxa"/>
            <w:shd w:val="clear" w:color="auto" w:fill="FFFFFF" w:themeFill="background1"/>
            <w:noWrap/>
            <w:hideMark/>
          </w:tcPr>
          <w:p w14:paraId="5743B293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ru-RU"/>
              </w:rPr>
              <w:t xml:space="preserve">0.001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ru-RU"/>
              </w:rPr>
              <w:t xml:space="preserve">                        </w:t>
            </w:r>
            <w:r w:rsidRPr="00E86A49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ru-RU"/>
              </w:rPr>
              <w:t>(± 0.001)</w:t>
            </w:r>
          </w:p>
        </w:tc>
        <w:tc>
          <w:tcPr>
            <w:tcW w:w="885" w:type="dxa"/>
            <w:shd w:val="clear" w:color="auto" w:fill="FFFFFF" w:themeFill="background1"/>
          </w:tcPr>
          <w:p w14:paraId="5B2697AE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962" w:type="dxa"/>
            <w:shd w:val="clear" w:color="auto" w:fill="FFFFFF" w:themeFill="background1"/>
            <w:noWrap/>
            <w:hideMark/>
          </w:tcPr>
          <w:p w14:paraId="7295C5B9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859" w:type="dxa"/>
            <w:shd w:val="clear" w:color="auto" w:fill="FFFFFF" w:themeFill="background1"/>
            <w:noWrap/>
            <w:hideMark/>
          </w:tcPr>
          <w:p w14:paraId="76CF5067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3" w:type="dxa"/>
            <w:shd w:val="clear" w:color="auto" w:fill="FFFFFF" w:themeFill="background1"/>
            <w:noWrap/>
            <w:hideMark/>
          </w:tcPr>
          <w:p w14:paraId="0A4C658D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2FE07584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85" w:type="dxa"/>
            <w:shd w:val="clear" w:color="auto" w:fill="FFFFFF" w:themeFill="background1"/>
            <w:noWrap/>
            <w:hideMark/>
          </w:tcPr>
          <w:p w14:paraId="510911A2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E86A49" w:rsidRPr="00E86A49" w14:paraId="1D3801F7" w14:textId="77777777" w:rsidTr="004222C2">
        <w:trPr>
          <w:trHeight w:val="300"/>
        </w:trPr>
        <w:tc>
          <w:tcPr>
            <w:tcW w:w="1400" w:type="dxa"/>
            <w:shd w:val="clear" w:color="auto" w:fill="FFFFFF" w:themeFill="background1"/>
            <w:noWrap/>
            <w:hideMark/>
          </w:tcPr>
          <w:p w14:paraId="7C29044C" w14:textId="77777777" w:rsidR="00E86A49" w:rsidRPr="00E86A49" w:rsidRDefault="00E86A49">
            <w:pPr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>3. CAR (N = 25)</w:t>
            </w:r>
          </w:p>
        </w:tc>
        <w:tc>
          <w:tcPr>
            <w:tcW w:w="858" w:type="dxa"/>
            <w:shd w:val="clear" w:color="auto" w:fill="FFFFFF" w:themeFill="background1"/>
            <w:noWrap/>
            <w:hideMark/>
          </w:tcPr>
          <w:p w14:paraId="4C96C322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0.003 </w:t>
            </w:r>
            <w:r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    </w:t>
            </w: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>(± 0.002)</w:t>
            </w:r>
          </w:p>
        </w:tc>
        <w:tc>
          <w:tcPr>
            <w:tcW w:w="812" w:type="dxa"/>
            <w:shd w:val="clear" w:color="auto" w:fill="FFFFFF" w:themeFill="background1"/>
            <w:noWrap/>
            <w:hideMark/>
          </w:tcPr>
          <w:p w14:paraId="4EC8BC01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0.002 </w:t>
            </w:r>
            <w:r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  </w:t>
            </w: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>(± 0.002)</w:t>
            </w:r>
          </w:p>
        </w:tc>
        <w:tc>
          <w:tcPr>
            <w:tcW w:w="885" w:type="dxa"/>
            <w:shd w:val="clear" w:color="auto" w:fill="FFFFFF" w:themeFill="background1"/>
            <w:noWrap/>
            <w:hideMark/>
          </w:tcPr>
          <w:p w14:paraId="05E1453D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ru-RU"/>
              </w:rPr>
              <w:t>0.000</w:t>
            </w:r>
          </w:p>
        </w:tc>
        <w:tc>
          <w:tcPr>
            <w:tcW w:w="962" w:type="dxa"/>
            <w:shd w:val="clear" w:color="auto" w:fill="FFFFFF" w:themeFill="background1"/>
            <w:noWrap/>
            <w:hideMark/>
          </w:tcPr>
          <w:p w14:paraId="2E29E497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859" w:type="dxa"/>
            <w:shd w:val="clear" w:color="auto" w:fill="FFFFFF" w:themeFill="background1"/>
            <w:noWrap/>
            <w:hideMark/>
          </w:tcPr>
          <w:p w14:paraId="18334DDF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23" w:type="dxa"/>
            <w:shd w:val="clear" w:color="auto" w:fill="FFFFFF" w:themeFill="background1"/>
            <w:noWrap/>
            <w:hideMark/>
          </w:tcPr>
          <w:p w14:paraId="033F35C3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2AFE33D6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85" w:type="dxa"/>
            <w:shd w:val="clear" w:color="auto" w:fill="FFFFFF" w:themeFill="background1"/>
            <w:noWrap/>
            <w:hideMark/>
          </w:tcPr>
          <w:p w14:paraId="751762D8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E86A49" w:rsidRPr="00E86A49" w14:paraId="347E769F" w14:textId="77777777" w:rsidTr="004222C2">
        <w:trPr>
          <w:trHeight w:val="300"/>
        </w:trPr>
        <w:tc>
          <w:tcPr>
            <w:tcW w:w="1400" w:type="dxa"/>
            <w:shd w:val="clear" w:color="auto" w:fill="FFFFFF" w:themeFill="background1"/>
            <w:noWrap/>
            <w:hideMark/>
          </w:tcPr>
          <w:p w14:paraId="08B02033" w14:textId="77777777" w:rsidR="00E86A49" w:rsidRPr="00E86A49" w:rsidRDefault="00E86A49">
            <w:pPr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>4. JAG (N = 32)</w:t>
            </w:r>
          </w:p>
        </w:tc>
        <w:tc>
          <w:tcPr>
            <w:tcW w:w="858" w:type="dxa"/>
            <w:shd w:val="clear" w:color="auto" w:fill="FFFFFF" w:themeFill="background1"/>
            <w:noWrap/>
            <w:hideMark/>
          </w:tcPr>
          <w:p w14:paraId="67CFF23B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0.001 </w:t>
            </w:r>
            <w:r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   </w:t>
            </w: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>(± 0.001)</w:t>
            </w:r>
          </w:p>
        </w:tc>
        <w:tc>
          <w:tcPr>
            <w:tcW w:w="812" w:type="dxa"/>
            <w:shd w:val="clear" w:color="auto" w:fill="FFFFFF" w:themeFill="background1"/>
            <w:noWrap/>
            <w:hideMark/>
          </w:tcPr>
          <w:p w14:paraId="2F8CB9FF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0.001 </w:t>
            </w:r>
            <w:r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  </w:t>
            </w: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>(± 0.000)</w:t>
            </w:r>
          </w:p>
        </w:tc>
        <w:tc>
          <w:tcPr>
            <w:tcW w:w="885" w:type="dxa"/>
            <w:shd w:val="clear" w:color="auto" w:fill="FFFFFF" w:themeFill="background1"/>
            <w:noWrap/>
            <w:hideMark/>
          </w:tcPr>
          <w:p w14:paraId="44C82914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0.002 </w:t>
            </w:r>
            <w:r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    </w:t>
            </w: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>(± 0.002)</w:t>
            </w:r>
          </w:p>
        </w:tc>
        <w:tc>
          <w:tcPr>
            <w:tcW w:w="962" w:type="dxa"/>
            <w:shd w:val="clear" w:color="auto" w:fill="FFFFFF" w:themeFill="background1"/>
            <w:noWrap/>
            <w:hideMark/>
          </w:tcPr>
          <w:p w14:paraId="4DDCBC02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ru-RU"/>
              </w:rPr>
              <w:t>0.000</w:t>
            </w:r>
          </w:p>
        </w:tc>
        <w:tc>
          <w:tcPr>
            <w:tcW w:w="859" w:type="dxa"/>
            <w:shd w:val="clear" w:color="auto" w:fill="FFFFFF" w:themeFill="background1"/>
            <w:noWrap/>
            <w:hideMark/>
          </w:tcPr>
          <w:p w14:paraId="2825671A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923" w:type="dxa"/>
            <w:shd w:val="clear" w:color="auto" w:fill="FFFFFF" w:themeFill="background1"/>
            <w:noWrap/>
            <w:hideMark/>
          </w:tcPr>
          <w:p w14:paraId="3DF12A23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67EA4473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</w:p>
        </w:tc>
        <w:tc>
          <w:tcPr>
            <w:tcW w:w="885" w:type="dxa"/>
            <w:shd w:val="clear" w:color="auto" w:fill="FFFFFF" w:themeFill="background1"/>
            <w:noWrap/>
            <w:hideMark/>
          </w:tcPr>
          <w:p w14:paraId="2150D169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4222C2" w:rsidRPr="00E86A49" w14:paraId="2063DA2F" w14:textId="77777777" w:rsidTr="004222C2">
        <w:trPr>
          <w:trHeight w:val="300"/>
        </w:trPr>
        <w:tc>
          <w:tcPr>
            <w:tcW w:w="1400" w:type="dxa"/>
            <w:shd w:val="clear" w:color="auto" w:fill="FFFFFF" w:themeFill="background1"/>
            <w:noWrap/>
            <w:hideMark/>
          </w:tcPr>
          <w:p w14:paraId="7299848E" w14:textId="77777777" w:rsidR="00E86A49" w:rsidRPr="00E86A49" w:rsidRDefault="00E86A49">
            <w:pPr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>5. PAR (N = 18)</w:t>
            </w:r>
          </w:p>
        </w:tc>
        <w:tc>
          <w:tcPr>
            <w:tcW w:w="858" w:type="dxa"/>
            <w:shd w:val="clear" w:color="auto" w:fill="FFFFFF" w:themeFill="background1"/>
            <w:noWrap/>
            <w:hideMark/>
          </w:tcPr>
          <w:p w14:paraId="067F30C7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0.007 </w:t>
            </w:r>
            <w:r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   </w:t>
            </w: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>(± 0.003)</w:t>
            </w:r>
          </w:p>
        </w:tc>
        <w:tc>
          <w:tcPr>
            <w:tcW w:w="812" w:type="dxa"/>
            <w:shd w:val="clear" w:color="auto" w:fill="FFFFFF" w:themeFill="background1"/>
            <w:noWrap/>
            <w:hideMark/>
          </w:tcPr>
          <w:p w14:paraId="587EF910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0.006 </w:t>
            </w:r>
            <w:r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  </w:t>
            </w: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>(± 0.003)</w:t>
            </w:r>
          </w:p>
        </w:tc>
        <w:tc>
          <w:tcPr>
            <w:tcW w:w="885" w:type="dxa"/>
            <w:shd w:val="clear" w:color="auto" w:fill="FFFFFF" w:themeFill="background1"/>
            <w:noWrap/>
            <w:hideMark/>
          </w:tcPr>
          <w:p w14:paraId="1A25D28D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0.008 </w:t>
            </w:r>
            <w:r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    </w:t>
            </w: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>(± 0.003)</w:t>
            </w:r>
          </w:p>
        </w:tc>
        <w:tc>
          <w:tcPr>
            <w:tcW w:w="962" w:type="dxa"/>
            <w:shd w:val="clear" w:color="auto" w:fill="FFFFFF" w:themeFill="background1"/>
            <w:noWrap/>
            <w:hideMark/>
          </w:tcPr>
          <w:p w14:paraId="380B28BD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0.006 </w:t>
            </w:r>
            <w:r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      </w:t>
            </w: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>(± 0.003)</w:t>
            </w:r>
          </w:p>
        </w:tc>
        <w:tc>
          <w:tcPr>
            <w:tcW w:w="859" w:type="dxa"/>
            <w:shd w:val="clear" w:color="auto" w:fill="FFFFFF" w:themeFill="background1"/>
            <w:noWrap/>
            <w:hideMark/>
          </w:tcPr>
          <w:p w14:paraId="1F26B95F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ru-RU"/>
              </w:rPr>
              <w:t xml:space="preserve">0.002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ru-RU"/>
              </w:rPr>
              <w:t xml:space="preserve">   </w:t>
            </w:r>
            <w:r w:rsidRPr="00E86A49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ru-RU"/>
              </w:rPr>
              <w:t>(± 0.001)</w:t>
            </w:r>
          </w:p>
        </w:tc>
        <w:tc>
          <w:tcPr>
            <w:tcW w:w="923" w:type="dxa"/>
            <w:shd w:val="clear" w:color="auto" w:fill="FFFFFF" w:themeFill="background1"/>
          </w:tcPr>
          <w:p w14:paraId="2BA23BC4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09DBA845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885" w:type="dxa"/>
            <w:shd w:val="clear" w:color="auto" w:fill="FFFFFF" w:themeFill="background1"/>
            <w:noWrap/>
            <w:hideMark/>
          </w:tcPr>
          <w:p w14:paraId="4AD31F48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</w:p>
        </w:tc>
      </w:tr>
      <w:tr w:rsidR="004222C2" w:rsidRPr="00E86A49" w14:paraId="3CB5DE87" w14:textId="77777777" w:rsidTr="004222C2">
        <w:trPr>
          <w:trHeight w:val="300"/>
        </w:trPr>
        <w:tc>
          <w:tcPr>
            <w:tcW w:w="1400" w:type="dxa"/>
            <w:shd w:val="clear" w:color="auto" w:fill="FFFFFF" w:themeFill="background1"/>
            <w:noWrap/>
            <w:hideMark/>
          </w:tcPr>
          <w:p w14:paraId="31B60C6D" w14:textId="77777777" w:rsidR="00E86A49" w:rsidRPr="00E86A49" w:rsidRDefault="00E86A49">
            <w:pPr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>6. PIR (N = 9)</w:t>
            </w:r>
          </w:p>
        </w:tc>
        <w:tc>
          <w:tcPr>
            <w:tcW w:w="858" w:type="dxa"/>
            <w:shd w:val="clear" w:color="auto" w:fill="FFFFFF" w:themeFill="background1"/>
            <w:noWrap/>
            <w:hideMark/>
          </w:tcPr>
          <w:p w14:paraId="300772C9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0.005 </w:t>
            </w:r>
            <w:r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   </w:t>
            </w: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>(± 0.002)</w:t>
            </w:r>
          </w:p>
        </w:tc>
        <w:tc>
          <w:tcPr>
            <w:tcW w:w="812" w:type="dxa"/>
            <w:shd w:val="clear" w:color="auto" w:fill="FFFFFF" w:themeFill="background1"/>
            <w:noWrap/>
            <w:hideMark/>
          </w:tcPr>
          <w:p w14:paraId="28CB63E9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0.004 </w:t>
            </w:r>
            <w:r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  </w:t>
            </w: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>(± 0.002)</w:t>
            </w:r>
          </w:p>
        </w:tc>
        <w:tc>
          <w:tcPr>
            <w:tcW w:w="885" w:type="dxa"/>
            <w:shd w:val="clear" w:color="auto" w:fill="FFFFFF" w:themeFill="background1"/>
            <w:noWrap/>
            <w:hideMark/>
          </w:tcPr>
          <w:p w14:paraId="1DC4A1C9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0.006 </w:t>
            </w:r>
            <w:r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    </w:t>
            </w: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>(± 0.003)</w:t>
            </w:r>
          </w:p>
        </w:tc>
        <w:tc>
          <w:tcPr>
            <w:tcW w:w="962" w:type="dxa"/>
            <w:shd w:val="clear" w:color="auto" w:fill="FFFFFF" w:themeFill="background1"/>
            <w:noWrap/>
            <w:hideMark/>
          </w:tcPr>
          <w:p w14:paraId="1B7F6214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0.004 </w:t>
            </w:r>
            <w:r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      </w:t>
            </w: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>(± 0.002)</w:t>
            </w:r>
          </w:p>
        </w:tc>
        <w:tc>
          <w:tcPr>
            <w:tcW w:w="859" w:type="dxa"/>
            <w:shd w:val="clear" w:color="auto" w:fill="FFFFFF" w:themeFill="background1"/>
            <w:noWrap/>
            <w:hideMark/>
          </w:tcPr>
          <w:p w14:paraId="00E26CBD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0.004 </w:t>
            </w:r>
            <w:r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   </w:t>
            </w: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>(± 0.002)</w:t>
            </w:r>
          </w:p>
        </w:tc>
        <w:tc>
          <w:tcPr>
            <w:tcW w:w="923" w:type="dxa"/>
            <w:shd w:val="clear" w:color="auto" w:fill="FFFFFF" w:themeFill="background1"/>
            <w:noWrap/>
            <w:hideMark/>
          </w:tcPr>
          <w:p w14:paraId="09724F7A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ru-RU"/>
              </w:rPr>
              <w:t xml:space="preserve">0.002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ru-RU"/>
              </w:rPr>
              <w:t xml:space="preserve">     </w:t>
            </w:r>
            <w:r w:rsidRPr="00E86A49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ru-RU"/>
              </w:rPr>
              <w:t>(± 0.001)</w:t>
            </w:r>
          </w:p>
        </w:tc>
        <w:tc>
          <w:tcPr>
            <w:tcW w:w="904" w:type="dxa"/>
            <w:shd w:val="clear" w:color="auto" w:fill="FFFFFF" w:themeFill="background1"/>
          </w:tcPr>
          <w:p w14:paraId="015FB35F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</w:p>
        </w:tc>
        <w:tc>
          <w:tcPr>
            <w:tcW w:w="885" w:type="dxa"/>
            <w:shd w:val="clear" w:color="auto" w:fill="FFFFFF" w:themeFill="background1"/>
            <w:noWrap/>
            <w:hideMark/>
          </w:tcPr>
          <w:p w14:paraId="4F70FD65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</w:p>
        </w:tc>
      </w:tr>
      <w:tr w:rsidR="00E86A49" w:rsidRPr="00E86A49" w14:paraId="521220D4" w14:textId="77777777" w:rsidTr="004222C2">
        <w:trPr>
          <w:trHeight w:val="300"/>
        </w:trPr>
        <w:tc>
          <w:tcPr>
            <w:tcW w:w="1400" w:type="dxa"/>
            <w:shd w:val="clear" w:color="auto" w:fill="FFFFFF" w:themeFill="background1"/>
            <w:noWrap/>
            <w:hideMark/>
          </w:tcPr>
          <w:p w14:paraId="2826ABAC" w14:textId="77777777" w:rsidR="00E86A49" w:rsidRPr="00E86A49" w:rsidRDefault="00E86A49">
            <w:pPr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>7. SOU (N = 28)</w:t>
            </w:r>
          </w:p>
        </w:tc>
        <w:tc>
          <w:tcPr>
            <w:tcW w:w="858" w:type="dxa"/>
            <w:shd w:val="clear" w:color="auto" w:fill="FFFFFF" w:themeFill="background1"/>
            <w:noWrap/>
            <w:hideMark/>
          </w:tcPr>
          <w:p w14:paraId="6E94BC06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0.003 </w:t>
            </w:r>
            <w:r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   </w:t>
            </w: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>(± 0.002)</w:t>
            </w:r>
          </w:p>
        </w:tc>
        <w:tc>
          <w:tcPr>
            <w:tcW w:w="812" w:type="dxa"/>
            <w:shd w:val="clear" w:color="auto" w:fill="FFFFFF" w:themeFill="background1"/>
            <w:noWrap/>
            <w:hideMark/>
          </w:tcPr>
          <w:p w14:paraId="5AFE2A83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0.002 </w:t>
            </w:r>
            <w:r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  </w:t>
            </w: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>(± 0.002)</w:t>
            </w:r>
          </w:p>
        </w:tc>
        <w:tc>
          <w:tcPr>
            <w:tcW w:w="885" w:type="dxa"/>
            <w:shd w:val="clear" w:color="auto" w:fill="FFFFFF" w:themeFill="background1"/>
            <w:noWrap/>
            <w:hideMark/>
          </w:tcPr>
          <w:p w14:paraId="63B1D900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0.003 </w:t>
            </w:r>
            <w:r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    </w:t>
            </w: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>(± 0.002)</w:t>
            </w:r>
          </w:p>
        </w:tc>
        <w:tc>
          <w:tcPr>
            <w:tcW w:w="962" w:type="dxa"/>
            <w:shd w:val="clear" w:color="auto" w:fill="FFFFFF" w:themeFill="background1"/>
            <w:noWrap/>
            <w:hideMark/>
          </w:tcPr>
          <w:p w14:paraId="38DEC70B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0.002 </w:t>
            </w:r>
            <w:r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      </w:t>
            </w: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>(± 0.002)</w:t>
            </w:r>
          </w:p>
        </w:tc>
        <w:tc>
          <w:tcPr>
            <w:tcW w:w="859" w:type="dxa"/>
            <w:shd w:val="clear" w:color="auto" w:fill="FFFFFF" w:themeFill="background1"/>
            <w:noWrap/>
            <w:hideMark/>
          </w:tcPr>
          <w:p w14:paraId="5586B601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0.008 </w:t>
            </w:r>
            <w:r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   </w:t>
            </w: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>(± 0.003)</w:t>
            </w:r>
          </w:p>
        </w:tc>
        <w:tc>
          <w:tcPr>
            <w:tcW w:w="923" w:type="dxa"/>
            <w:shd w:val="clear" w:color="auto" w:fill="FFFFFF" w:themeFill="background1"/>
            <w:noWrap/>
            <w:hideMark/>
          </w:tcPr>
          <w:p w14:paraId="2C01295E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0.006 </w:t>
            </w:r>
            <w:r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     </w:t>
            </w: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>(± 0.003)</w:t>
            </w:r>
          </w:p>
        </w:tc>
        <w:tc>
          <w:tcPr>
            <w:tcW w:w="904" w:type="dxa"/>
            <w:shd w:val="clear" w:color="auto" w:fill="FFFFFF" w:themeFill="background1"/>
            <w:noWrap/>
            <w:hideMark/>
          </w:tcPr>
          <w:p w14:paraId="439CCF4B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ru-RU"/>
              </w:rPr>
              <w:t>0.000</w:t>
            </w:r>
          </w:p>
        </w:tc>
        <w:tc>
          <w:tcPr>
            <w:tcW w:w="885" w:type="dxa"/>
            <w:shd w:val="clear" w:color="auto" w:fill="FFFFFF" w:themeFill="background1"/>
            <w:noWrap/>
            <w:hideMark/>
          </w:tcPr>
          <w:p w14:paraId="71C94968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</w:p>
        </w:tc>
      </w:tr>
      <w:tr w:rsidR="00E86A49" w:rsidRPr="00E86A49" w14:paraId="7EE1CAD0" w14:textId="77777777" w:rsidTr="004222C2">
        <w:trPr>
          <w:trHeight w:val="300"/>
        </w:trPr>
        <w:tc>
          <w:tcPr>
            <w:tcW w:w="1400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C823D35" w14:textId="77777777" w:rsidR="00E86A49" w:rsidRPr="00E86A49" w:rsidRDefault="00E86A49">
            <w:pPr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>8. STA (N = 15)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B72EC13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0.003 </w:t>
            </w:r>
            <w:r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   </w:t>
            </w: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>(± 0.002)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2D77C3B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0.003 </w:t>
            </w:r>
            <w:r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  </w:t>
            </w: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>(± 0.002)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FC5A96A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0.004 </w:t>
            </w:r>
            <w:r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    </w:t>
            </w: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>(± 0.003)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D013A60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0.003 </w:t>
            </w:r>
            <w:r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      </w:t>
            </w: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>(± 0.002)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32939E3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0.005 </w:t>
            </w:r>
            <w:r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   </w:t>
            </w: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>(± 0.002)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F9E781A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0.003 </w:t>
            </w:r>
            <w:r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     </w:t>
            </w: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>(± 0.002)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D7277F4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0.004 </w:t>
            </w:r>
            <w:r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 xml:space="preserve">    </w:t>
            </w:r>
            <w:r w:rsidRPr="00E86A49">
              <w:rPr>
                <w:rFonts w:ascii="Times New Roman" w:hAnsi="Times New Roman" w:cs="Times New Roman"/>
                <w:sz w:val="16"/>
                <w:szCs w:val="16"/>
                <w:lang w:eastAsia="ru-RU"/>
              </w:rPr>
              <w:t>(± 0.002)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B70BBD0" w14:textId="77777777" w:rsidR="00E86A49" w:rsidRPr="00E86A49" w:rsidRDefault="00E86A49" w:rsidP="004222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ru-RU"/>
              </w:rPr>
            </w:pPr>
            <w:r w:rsidRPr="00E86A49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ru-RU"/>
              </w:rPr>
              <w:t xml:space="preserve">0.001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ru-RU"/>
              </w:rPr>
              <w:t xml:space="preserve">    </w:t>
            </w:r>
            <w:r w:rsidRPr="00E86A49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ru-RU"/>
              </w:rPr>
              <w:t>(± 0.001)</w:t>
            </w:r>
          </w:p>
        </w:tc>
      </w:tr>
    </w:tbl>
    <w:p w14:paraId="372E8CDE" w14:textId="77777777" w:rsidR="00E86A49" w:rsidRDefault="00E86A49">
      <w:pPr>
        <w:rPr>
          <w:rFonts w:ascii="Times New Roman" w:hAnsi="Times New Roman" w:cs="Times New Roman"/>
          <w:lang w:val="en-US" w:eastAsia="ru-RU"/>
        </w:rPr>
      </w:pPr>
    </w:p>
    <w:p w14:paraId="0FDEEB81" w14:textId="77777777" w:rsidR="00E86A49" w:rsidRPr="00E86A49" w:rsidRDefault="00E86A49">
      <w:pPr>
        <w:rPr>
          <w:rFonts w:ascii="Times New Roman" w:hAnsi="Times New Roman" w:cs="Times New Roman"/>
          <w:lang w:val="en-US"/>
        </w:rPr>
      </w:pPr>
    </w:p>
    <w:sectPr w:rsidR="00E86A49" w:rsidRPr="00E86A49" w:rsidSect="00D16E3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A49"/>
    <w:rsid w:val="00034917"/>
    <w:rsid w:val="00043725"/>
    <w:rsid w:val="00054340"/>
    <w:rsid w:val="000567C4"/>
    <w:rsid w:val="0006129A"/>
    <w:rsid w:val="000718DB"/>
    <w:rsid w:val="00083118"/>
    <w:rsid w:val="00087FCC"/>
    <w:rsid w:val="000901CF"/>
    <w:rsid w:val="000B6777"/>
    <w:rsid w:val="000F0AC2"/>
    <w:rsid w:val="000F1F15"/>
    <w:rsid w:val="00101695"/>
    <w:rsid w:val="00104D15"/>
    <w:rsid w:val="00121A89"/>
    <w:rsid w:val="00132F6E"/>
    <w:rsid w:val="00151242"/>
    <w:rsid w:val="00185D99"/>
    <w:rsid w:val="001A4F36"/>
    <w:rsid w:val="001A7580"/>
    <w:rsid w:val="001B4FCC"/>
    <w:rsid w:val="001C47E8"/>
    <w:rsid w:val="001D26BE"/>
    <w:rsid w:val="001F7D80"/>
    <w:rsid w:val="00213874"/>
    <w:rsid w:val="0024557C"/>
    <w:rsid w:val="002477A9"/>
    <w:rsid w:val="00255631"/>
    <w:rsid w:val="0026760D"/>
    <w:rsid w:val="002841DD"/>
    <w:rsid w:val="00284B9A"/>
    <w:rsid w:val="00296868"/>
    <w:rsid w:val="002E5D4D"/>
    <w:rsid w:val="0030470A"/>
    <w:rsid w:val="0034149A"/>
    <w:rsid w:val="0034737F"/>
    <w:rsid w:val="00356CC2"/>
    <w:rsid w:val="00374472"/>
    <w:rsid w:val="00386420"/>
    <w:rsid w:val="003B1B88"/>
    <w:rsid w:val="003C58A9"/>
    <w:rsid w:val="00403C8D"/>
    <w:rsid w:val="0040776A"/>
    <w:rsid w:val="004150B2"/>
    <w:rsid w:val="004222C2"/>
    <w:rsid w:val="00423E87"/>
    <w:rsid w:val="0044019F"/>
    <w:rsid w:val="00450566"/>
    <w:rsid w:val="00462CCC"/>
    <w:rsid w:val="00482EC1"/>
    <w:rsid w:val="0048458C"/>
    <w:rsid w:val="00485333"/>
    <w:rsid w:val="0049629D"/>
    <w:rsid w:val="004B2875"/>
    <w:rsid w:val="004B4D8E"/>
    <w:rsid w:val="004E6DBA"/>
    <w:rsid w:val="005010C1"/>
    <w:rsid w:val="00510BA8"/>
    <w:rsid w:val="00514F26"/>
    <w:rsid w:val="005314B2"/>
    <w:rsid w:val="005346A6"/>
    <w:rsid w:val="0056765C"/>
    <w:rsid w:val="00597772"/>
    <w:rsid w:val="005A6594"/>
    <w:rsid w:val="005B25AB"/>
    <w:rsid w:val="005B3E13"/>
    <w:rsid w:val="005B40A3"/>
    <w:rsid w:val="005D21C6"/>
    <w:rsid w:val="005F3610"/>
    <w:rsid w:val="005F488A"/>
    <w:rsid w:val="00610D8C"/>
    <w:rsid w:val="006117BB"/>
    <w:rsid w:val="006240B4"/>
    <w:rsid w:val="0063270C"/>
    <w:rsid w:val="00633785"/>
    <w:rsid w:val="00647D1F"/>
    <w:rsid w:val="00675031"/>
    <w:rsid w:val="00682AAC"/>
    <w:rsid w:val="00686D36"/>
    <w:rsid w:val="00693AEA"/>
    <w:rsid w:val="00693C70"/>
    <w:rsid w:val="006940A9"/>
    <w:rsid w:val="006A1EBB"/>
    <w:rsid w:val="006B3818"/>
    <w:rsid w:val="006C0449"/>
    <w:rsid w:val="006C39A9"/>
    <w:rsid w:val="006D4304"/>
    <w:rsid w:val="006E1AE3"/>
    <w:rsid w:val="006E7D81"/>
    <w:rsid w:val="0077200C"/>
    <w:rsid w:val="0078013A"/>
    <w:rsid w:val="007834F3"/>
    <w:rsid w:val="00783CF2"/>
    <w:rsid w:val="007B09FF"/>
    <w:rsid w:val="007B6EA6"/>
    <w:rsid w:val="007C480D"/>
    <w:rsid w:val="007D6414"/>
    <w:rsid w:val="007D78B1"/>
    <w:rsid w:val="007F0A4F"/>
    <w:rsid w:val="00817373"/>
    <w:rsid w:val="00851A7F"/>
    <w:rsid w:val="00851F2E"/>
    <w:rsid w:val="00861981"/>
    <w:rsid w:val="00861F5E"/>
    <w:rsid w:val="008973B2"/>
    <w:rsid w:val="008B3CBE"/>
    <w:rsid w:val="008B729A"/>
    <w:rsid w:val="008F717F"/>
    <w:rsid w:val="00910925"/>
    <w:rsid w:val="00917F2B"/>
    <w:rsid w:val="00945493"/>
    <w:rsid w:val="009466D5"/>
    <w:rsid w:val="009504D2"/>
    <w:rsid w:val="00951714"/>
    <w:rsid w:val="009552FA"/>
    <w:rsid w:val="0096257E"/>
    <w:rsid w:val="009637D6"/>
    <w:rsid w:val="00983DFB"/>
    <w:rsid w:val="009A6C38"/>
    <w:rsid w:val="009B38D3"/>
    <w:rsid w:val="009C5E8F"/>
    <w:rsid w:val="009C7824"/>
    <w:rsid w:val="009D440E"/>
    <w:rsid w:val="009D4FD1"/>
    <w:rsid w:val="009E3754"/>
    <w:rsid w:val="00A05CFA"/>
    <w:rsid w:val="00A34D2C"/>
    <w:rsid w:val="00A359E1"/>
    <w:rsid w:val="00A437CC"/>
    <w:rsid w:val="00A63B25"/>
    <w:rsid w:val="00AA0EBB"/>
    <w:rsid w:val="00AD2BBF"/>
    <w:rsid w:val="00AD64B1"/>
    <w:rsid w:val="00B15769"/>
    <w:rsid w:val="00B23E02"/>
    <w:rsid w:val="00B40678"/>
    <w:rsid w:val="00B41E1E"/>
    <w:rsid w:val="00B713C1"/>
    <w:rsid w:val="00B77098"/>
    <w:rsid w:val="00B91BC7"/>
    <w:rsid w:val="00BA5512"/>
    <w:rsid w:val="00BD07B8"/>
    <w:rsid w:val="00BD4F96"/>
    <w:rsid w:val="00C03251"/>
    <w:rsid w:val="00C101BE"/>
    <w:rsid w:val="00C131A1"/>
    <w:rsid w:val="00C17762"/>
    <w:rsid w:val="00C536B6"/>
    <w:rsid w:val="00C574A7"/>
    <w:rsid w:val="00C60B6D"/>
    <w:rsid w:val="00C63AA1"/>
    <w:rsid w:val="00C756AF"/>
    <w:rsid w:val="00CA48FB"/>
    <w:rsid w:val="00CD75C8"/>
    <w:rsid w:val="00D040F6"/>
    <w:rsid w:val="00D1071F"/>
    <w:rsid w:val="00D147E2"/>
    <w:rsid w:val="00D16E37"/>
    <w:rsid w:val="00D331C8"/>
    <w:rsid w:val="00D558D8"/>
    <w:rsid w:val="00D80B5E"/>
    <w:rsid w:val="00D84124"/>
    <w:rsid w:val="00DA0361"/>
    <w:rsid w:val="00DA2CE8"/>
    <w:rsid w:val="00DB09C9"/>
    <w:rsid w:val="00DB271E"/>
    <w:rsid w:val="00DD2FE9"/>
    <w:rsid w:val="00DD4F7D"/>
    <w:rsid w:val="00DD6A4D"/>
    <w:rsid w:val="00DF06BD"/>
    <w:rsid w:val="00DF19C4"/>
    <w:rsid w:val="00DF2969"/>
    <w:rsid w:val="00DF5624"/>
    <w:rsid w:val="00E57D8C"/>
    <w:rsid w:val="00E63EF0"/>
    <w:rsid w:val="00E64625"/>
    <w:rsid w:val="00E743B0"/>
    <w:rsid w:val="00E83A22"/>
    <w:rsid w:val="00E86A49"/>
    <w:rsid w:val="00EC11CA"/>
    <w:rsid w:val="00EE469A"/>
    <w:rsid w:val="00F32AE5"/>
    <w:rsid w:val="00F3524C"/>
    <w:rsid w:val="00F50251"/>
    <w:rsid w:val="00F65D62"/>
    <w:rsid w:val="00F8631B"/>
    <w:rsid w:val="00FC7160"/>
    <w:rsid w:val="00FD2AB2"/>
    <w:rsid w:val="00FD340E"/>
    <w:rsid w:val="00FE2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CC610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86A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890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7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0</Words>
  <Characters>870</Characters>
  <Application>Microsoft Macintosh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1</cp:revision>
  <dcterms:created xsi:type="dcterms:W3CDTF">2018-06-17T02:33:00Z</dcterms:created>
  <dcterms:modified xsi:type="dcterms:W3CDTF">2018-06-17T02:59:00Z</dcterms:modified>
</cp:coreProperties>
</file>